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E34" w:rsidRPr="00086E34" w:rsidRDefault="00086E34" w:rsidP="00DA2B4B">
      <w:pPr>
        <w:spacing w:after="0" w:line="48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086E34">
        <w:rPr>
          <w:rFonts w:ascii="Times New Roman" w:hAnsi="Times New Roman"/>
          <w:b/>
          <w:sz w:val="20"/>
          <w:szCs w:val="20"/>
          <w:lang w:val="en-GB"/>
        </w:rPr>
        <w:t>S1 Table.</w:t>
      </w:r>
      <w:r w:rsidRPr="00086E34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086E34">
        <w:rPr>
          <w:rFonts w:ascii="Times New Roman" w:hAnsi="Times New Roman"/>
          <w:b/>
          <w:sz w:val="20"/>
          <w:szCs w:val="20"/>
          <w:lang w:val="en-GB"/>
        </w:rPr>
        <w:t>Observed mean intelligence test score and standard deviation according to birth cohort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959"/>
        <w:gridCol w:w="1945"/>
        <w:gridCol w:w="1727"/>
        <w:gridCol w:w="1727"/>
      </w:tblGrid>
      <w:tr w:rsidR="00D63BE7" w:rsidRPr="00086E34" w:rsidTr="00D63BE7"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Birth cohort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i/>
                <w:lang w:val="en-GB"/>
              </w:rPr>
            </w:pPr>
            <w:r w:rsidRPr="00086E34">
              <w:rPr>
                <w:rFonts w:ascii="Times New Roman" w:hAnsi="Times New Roman"/>
                <w:i/>
                <w:lang w:val="en-GB"/>
              </w:rPr>
              <w:t>N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i/>
                <w:lang w:val="en-GB"/>
              </w:rPr>
              <w:t>M</w:t>
            </w:r>
            <w:r w:rsidRPr="00086E34">
              <w:rPr>
                <w:rFonts w:ascii="Times New Roman" w:hAnsi="Times New Roman"/>
                <w:lang w:val="en-GB"/>
              </w:rPr>
              <w:t xml:space="preserve"> (</w:t>
            </w:r>
            <w:r w:rsidRPr="00086E34">
              <w:rPr>
                <w:rFonts w:ascii="Times New Roman" w:hAnsi="Times New Roman"/>
                <w:i/>
                <w:lang w:val="en-GB"/>
              </w:rPr>
              <w:t>SD</w:t>
            </w:r>
            <w:r w:rsidRPr="00086E3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Skewnes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Kurtosis</w:t>
            </w:r>
          </w:p>
        </w:tc>
      </w:tr>
      <w:tr w:rsidR="00D63BE7" w:rsidRPr="00086E34" w:rsidTr="00D63BE7">
        <w:tc>
          <w:tcPr>
            <w:tcW w:w="2002" w:type="dxa"/>
            <w:tcBorders>
              <w:top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0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181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0.0 (15.0)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0.0</w:t>
            </w:r>
            <w:r w:rsidR="003947D3" w:rsidRPr="00086E34">
              <w:rPr>
                <w:rFonts w:ascii="Times New Roman" w:hAnsi="Times New Roman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4</w:t>
            </w:r>
            <w:r w:rsidR="003947D3" w:rsidRPr="00086E34">
              <w:rPr>
                <w:rFonts w:ascii="Times New Roman" w:hAnsi="Times New Roman"/>
              </w:rPr>
              <w:t>5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1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410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0.0 (15.1)</w:t>
            </w:r>
          </w:p>
        </w:tc>
        <w:tc>
          <w:tcPr>
            <w:tcW w:w="1727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0.0</w:t>
            </w:r>
            <w:r w:rsidR="003947D3" w:rsidRPr="00086E34">
              <w:rPr>
                <w:rFonts w:ascii="Times New Roman" w:hAnsi="Times New Roman"/>
              </w:rPr>
              <w:t>5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46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2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2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920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1.3 (15.0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3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44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3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5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876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2.2 (15.0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6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44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4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7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956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2.4 (14.9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7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43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5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9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984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2.6 (14.8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7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41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6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40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735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3.6 (14.5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10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44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7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9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817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4.0 (14.1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10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51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8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5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869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4.6 (13.9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14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55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49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0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983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4.7 (13.8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15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55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0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5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926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4.4 (13.9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16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56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1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3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968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4.8 (13.9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20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58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2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1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287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5.0 (13.9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22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65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3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1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778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5.2 (13.7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25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68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4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0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672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5.2 (13.5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26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68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5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2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739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5.7 (13.3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27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68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6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2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750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6.3 (13.2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0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6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7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9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053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6.3 (13.1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1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5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8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9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089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6.6 (13.0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1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4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086E34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59</w:t>
            </w:r>
            <w:r w:rsidRPr="00086E34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914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1 (13.0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1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2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 xml:space="preserve">… 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7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7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76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30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001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1.3 (10.3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11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2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77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236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1.8 (10.2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12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2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78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259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2.1 (9.8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5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2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79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7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193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2.1 (9.9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0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66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0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6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384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2.2 (9.8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5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5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lastRenderedPageBreak/>
              <w:t>1981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4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393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1.8 (10.0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5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95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2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4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171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1.8 (10.0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3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74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3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3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284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1.8 (10.0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09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2.94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4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3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640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1.4 (10.1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14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03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5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3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806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1.0 (10.4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20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20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6</w:t>
            </w:r>
            <w:r w:rsidR="00086E34" w:rsidRPr="00086E34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3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674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10.4 (10.8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29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27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7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4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711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9.4 (11.7)</w:t>
            </w:r>
          </w:p>
        </w:tc>
        <w:tc>
          <w:tcPr>
            <w:tcW w:w="1727" w:type="dxa"/>
          </w:tcPr>
          <w:p w:rsidR="00D63BE7" w:rsidRPr="00086E34" w:rsidRDefault="003947D3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43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29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8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6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757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8.9 (11.9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45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27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89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7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481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8.6 (11.7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50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36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0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345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8.5 (11.6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45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29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1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606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8.1 (11.4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42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27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2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9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492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1 (11.3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40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30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3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777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2 (11.1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42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34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4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9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255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2 (10.8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7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32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5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8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955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0 (10.6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4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25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6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7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705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2 (10.5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8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42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7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7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616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2 (10.5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5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36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8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6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242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1 (10.5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7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31</w:t>
            </w:r>
          </w:p>
        </w:tc>
      </w:tr>
      <w:tr w:rsidR="00D63BE7" w:rsidRPr="00086E34" w:rsidTr="00D63BE7">
        <w:tc>
          <w:tcPr>
            <w:tcW w:w="2002" w:type="dxa"/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1999</w:t>
            </w:r>
          </w:p>
        </w:tc>
        <w:tc>
          <w:tcPr>
            <w:tcW w:w="1959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4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424</w:t>
            </w:r>
          </w:p>
        </w:tc>
        <w:tc>
          <w:tcPr>
            <w:tcW w:w="1945" w:type="dxa"/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0 (10.2)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4</w:t>
            </w:r>
          </w:p>
        </w:tc>
        <w:tc>
          <w:tcPr>
            <w:tcW w:w="1727" w:type="dxa"/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46</w:t>
            </w:r>
          </w:p>
        </w:tc>
      </w:tr>
      <w:tr w:rsidR="00D63BE7" w:rsidRPr="00086E34" w:rsidTr="00D63BE7">
        <w:tc>
          <w:tcPr>
            <w:tcW w:w="2002" w:type="dxa"/>
            <w:tcBorders>
              <w:bottom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  <w:lang w:val="en-GB"/>
              </w:rPr>
              <w:t>2000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23</w:t>
            </w:r>
            <w:r w:rsidR="0062435B">
              <w:rPr>
                <w:rFonts w:ascii="Times New Roman" w:hAnsi="Times New Roman"/>
              </w:rPr>
              <w:t>,</w:t>
            </w:r>
            <w:r w:rsidRPr="00086E34">
              <w:rPr>
                <w:rFonts w:ascii="Times New Roman" w:hAnsi="Times New Roman"/>
              </w:rPr>
              <w:t>585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D63BE7" w:rsidRPr="00086E34" w:rsidRDefault="00D63BE7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086E34">
              <w:rPr>
                <w:rFonts w:ascii="Times New Roman" w:hAnsi="Times New Roman"/>
              </w:rPr>
              <w:t>107.1 (10.2)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-0.34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:rsidR="00D63BE7" w:rsidRPr="00086E34" w:rsidRDefault="0079349E" w:rsidP="00DA2B4B">
            <w:pPr>
              <w:spacing w:after="0"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086E34">
              <w:rPr>
                <w:rFonts w:ascii="Times New Roman" w:hAnsi="Times New Roman"/>
              </w:rPr>
              <w:t>3.40</w:t>
            </w:r>
          </w:p>
        </w:tc>
      </w:tr>
    </w:tbl>
    <w:p w:rsidR="004E5C1C" w:rsidRPr="00086E34" w:rsidRDefault="00086E34" w:rsidP="00DA2B4B">
      <w:pPr>
        <w:spacing w:after="0" w:line="480" w:lineRule="auto"/>
        <w:outlineLvl w:val="0"/>
        <w:rPr>
          <w:rFonts w:ascii="Times New Roman" w:hAnsi="Times New Roman"/>
          <w:sz w:val="20"/>
          <w:szCs w:val="20"/>
          <w:lang w:val="en-GB"/>
        </w:rPr>
      </w:pPr>
      <w:proofErr w:type="spellStart"/>
      <w:proofErr w:type="gramStart"/>
      <w:r w:rsidRPr="00086E34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="004E5C1C" w:rsidRPr="00086E34">
        <w:rPr>
          <w:rFonts w:ascii="Times New Roman" w:hAnsi="Times New Roman"/>
          <w:sz w:val="20"/>
          <w:szCs w:val="20"/>
          <w:lang w:val="en-GB"/>
        </w:rPr>
        <w:t>The</w:t>
      </w:r>
      <w:proofErr w:type="spellEnd"/>
      <w:proofErr w:type="gramEnd"/>
      <w:r w:rsidR="004E5C1C" w:rsidRPr="00086E34">
        <w:rPr>
          <w:rFonts w:ascii="Times New Roman" w:hAnsi="Times New Roman"/>
          <w:sz w:val="20"/>
          <w:szCs w:val="20"/>
          <w:lang w:val="en-GB"/>
        </w:rPr>
        <w:t xml:space="preserve"> 1959 birth cohort is not complet</w:t>
      </w:r>
      <w:bookmarkStart w:id="0" w:name="_GoBack"/>
      <w:bookmarkEnd w:id="0"/>
      <w:r w:rsidR="004E5C1C" w:rsidRPr="00086E34">
        <w:rPr>
          <w:rFonts w:ascii="Times New Roman" w:hAnsi="Times New Roman"/>
          <w:sz w:val="20"/>
          <w:szCs w:val="20"/>
          <w:lang w:val="en-GB"/>
        </w:rPr>
        <w:t>e and for this reason</w:t>
      </w:r>
      <w:r w:rsidR="00481309" w:rsidRPr="00086E34">
        <w:rPr>
          <w:rFonts w:ascii="Times New Roman" w:hAnsi="Times New Roman"/>
          <w:sz w:val="20"/>
          <w:szCs w:val="20"/>
          <w:lang w:val="en-GB"/>
        </w:rPr>
        <w:t>,</w:t>
      </w:r>
      <w:r w:rsidR="004E5C1C" w:rsidRPr="00086E34">
        <w:rPr>
          <w:rFonts w:ascii="Times New Roman" w:hAnsi="Times New Roman"/>
          <w:sz w:val="20"/>
          <w:szCs w:val="20"/>
          <w:lang w:val="en-GB"/>
        </w:rPr>
        <w:t xml:space="preserve"> its mean and SD are not included in the regression models.</w:t>
      </w:r>
    </w:p>
    <w:p w:rsidR="004E5C1C" w:rsidRPr="00086E34" w:rsidRDefault="00086E34" w:rsidP="00DA2B4B">
      <w:pPr>
        <w:spacing w:after="0" w:line="480" w:lineRule="auto"/>
        <w:outlineLvl w:val="0"/>
        <w:rPr>
          <w:rFonts w:ascii="Times New Roman" w:hAnsi="Times New Roman"/>
          <w:sz w:val="20"/>
          <w:szCs w:val="20"/>
          <w:lang w:val="en-GB"/>
        </w:rPr>
      </w:pPr>
      <w:proofErr w:type="spellStart"/>
      <w:proofErr w:type="gramStart"/>
      <w:r w:rsidRPr="00086E34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 w:rsidR="004E5C1C" w:rsidRPr="00086E34">
        <w:rPr>
          <w:rFonts w:ascii="Times New Roman" w:hAnsi="Times New Roman"/>
          <w:sz w:val="20"/>
          <w:szCs w:val="20"/>
          <w:lang w:val="en-GB"/>
        </w:rPr>
        <w:t>The</w:t>
      </w:r>
      <w:proofErr w:type="spellEnd"/>
      <w:proofErr w:type="gramEnd"/>
      <w:r w:rsidR="004E5C1C" w:rsidRPr="00086E34">
        <w:rPr>
          <w:rFonts w:ascii="Times New Roman" w:hAnsi="Times New Roman"/>
          <w:sz w:val="20"/>
          <w:szCs w:val="20"/>
          <w:lang w:val="en-GB"/>
        </w:rPr>
        <w:t xml:space="preserve"> 1976-86 birth cohorts only included men declared eligible and limitedly eligible for military service. For this reason</w:t>
      </w:r>
      <w:r w:rsidR="00481309" w:rsidRPr="00086E34">
        <w:rPr>
          <w:rFonts w:ascii="Times New Roman" w:hAnsi="Times New Roman"/>
          <w:sz w:val="20"/>
          <w:szCs w:val="20"/>
          <w:lang w:val="en-GB"/>
        </w:rPr>
        <w:t>,</w:t>
      </w:r>
      <w:r w:rsidR="004E5C1C" w:rsidRPr="00086E34">
        <w:rPr>
          <w:rFonts w:ascii="Times New Roman" w:hAnsi="Times New Roman"/>
          <w:sz w:val="20"/>
          <w:szCs w:val="20"/>
          <w:lang w:val="en-GB"/>
        </w:rPr>
        <w:t xml:space="preserve"> their means and SDs are not included in the regression models.</w:t>
      </w:r>
    </w:p>
    <w:p w:rsidR="00E84920" w:rsidRPr="00086E34" w:rsidRDefault="00E84920" w:rsidP="00DA2B4B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sectPr w:rsidR="00E84920" w:rsidRPr="00086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a-DK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sDQ1NTAzMjUzNbVU0lEKTi0uzszPAykwrwUAahQEHCwAAAA="/>
  </w:docVars>
  <w:rsids>
    <w:rsidRoot w:val="004E5C1C"/>
    <w:rsid w:val="00086E34"/>
    <w:rsid w:val="001877C6"/>
    <w:rsid w:val="001D7B34"/>
    <w:rsid w:val="00250930"/>
    <w:rsid w:val="002E5E59"/>
    <w:rsid w:val="003947D3"/>
    <w:rsid w:val="003C7FE4"/>
    <w:rsid w:val="003D1C25"/>
    <w:rsid w:val="00427C15"/>
    <w:rsid w:val="00481309"/>
    <w:rsid w:val="004E5C1C"/>
    <w:rsid w:val="00527126"/>
    <w:rsid w:val="005F2BE2"/>
    <w:rsid w:val="0062435B"/>
    <w:rsid w:val="0079349E"/>
    <w:rsid w:val="00841CCC"/>
    <w:rsid w:val="00AE429D"/>
    <w:rsid w:val="00BD7A30"/>
    <w:rsid w:val="00C903EF"/>
    <w:rsid w:val="00D17DE7"/>
    <w:rsid w:val="00D21076"/>
    <w:rsid w:val="00D63BE7"/>
    <w:rsid w:val="00DA2B4B"/>
    <w:rsid w:val="00DC53E4"/>
    <w:rsid w:val="00DC644B"/>
    <w:rsid w:val="00E84920"/>
    <w:rsid w:val="00EA46D2"/>
    <w:rsid w:val="00F9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2BB30"/>
  <w15:chartTrackingRefBased/>
  <w15:docId w15:val="{4B8D0C31-EE2F-4741-B6B8-8988E0FF8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C1C"/>
    <w:pPr>
      <w:spacing w:after="200" w:line="276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C1C"/>
    <w:pPr>
      <w:spacing w:after="0" w:line="240" w:lineRule="auto"/>
    </w:pPr>
    <w:rPr>
      <w:rFonts w:ascii="Calibri" w:eastAsia="Calibri" w:hAnsi="Calibri" w:cs="Times New Roman"/>
      <w:sz w:val="20"/>
      <w:szCs w:val="20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9</Words>
  <Characters>1768</Characters>
  <Application>Microsoft Office Word</Application>
  <DocSecurity>0</DocSecurity>
  <Lines>252</Lines>
  <Paragraphs>2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une Hegelund</dc:creator>
  <cp:keywords/>
  <dc:description/>
  <cp:lastModifiedBy>Emilie Rune Hegelund</cp:lastModifiedBy>
  <cp:revision>8</cp:revision>
  <dcterms:created xsi:type="dcterms:W3CDTF">2021-04-13T14:05:00Z</dcterms:created>
  <dcterms:modified xsi:type="dcterms:W3CDTF">2021-12-0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